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6"/>
          <w:szCs w:val="26"/>
          <w:lang w:val="en-US"/>
        </w:rPr>
        <w:t>Tabel S1. Evaluation of cyclin A1 expression in TMA1 containing cancer specimens from 94 patients with breast cancer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65225</wp:posOffset>
                </wp:positionH>
                <wp:positionV relativeFrom="paragraph">
                  <wp:posOffset>118745</wp:posOffset>
                </wp:positionV>
                <wp:extent cx="3726180" cy="2209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6180" cy="2209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2520"/>
                            </w:tblGrid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Group (scores of cyclin A1 staining intensity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Numbers of patients/specimens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Low expression  (1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0 (10.6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Moderate expression (2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32 (34.0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Strong expression (3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2 (55.3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otal number of sampl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94 (100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4pt;height:173.95pt;mso-wrap-distance-left:7.05pt;mso-wrap-distance-right:7.05pt;mso-wrap-distance-top:0pt;mso-wrap-distance-bottom:0pt;margin-top:9.35pt;mso-position-vertical-relative:text;margin-left:91.75pt;mso-position-horizontal-relative:page">
                <v:fill opacity="0f"/>
                <v:textbox inset="0in,0in,0in,0in">
                  <w:txbxContent>
                    <w:tbl>
                      <w:tblPr>
                        <w:tblW w:w="58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2520"/>
                      </w:tblGrid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Group (scores of cyclin A1 staining intensity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Numbers of patients/specimens: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/>
                                <w:lang w:val="en-GB"/>
                              </w:rPr>
                              <w:t xml:space="preserve"> </w:t>
                            </w:r>
                            <w:r>
                              <w:rPr/>
                              <w:t>Low expression  (1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0 (10.6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Moderate expression (2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2 (34.04%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Strong expression (3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2 (55.3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otal number of sampl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94 (100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3:46:00Z</dcterms:created>
  <dc:creator>MEDFAK</dc:creator>
  <dc:description/>
  <cp:keywords/>
  <dc:language>en-US</dc:language>
  <cp:lastModifiedBy>jenny</cp:lastModifiedBy>
  <dcterms:modified xsi:type="dcterms:W3CDTF">2013-07-23T14:10:00Z</dcterms:modified>
  <cp:revision>4</cp:revision>
  <dc:subject/>
  <dc:title/>
</cp:coreProperties>
</file>